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A/Kentucky/UR06-0369/2007       MKVKLLVLLCTFTATYADTICIGYHANNSTDTVDTVLEKNVTVTHSVNLL 43</w:t>
      </w:r>
    </w:p>
    <w:p>
      <w:pPr>
        <w:pStyle w:val="HTMLPreformatted"/>
        <w:rPr/>
      </w:pPr>
      <w:r>
        <w:rPr/>
        <w:t>A/Texas/UR06-0422/2007          MKVKLLVLLCTFTATYADTICIGYHANNSTDTVDTVLEKNVTVTHSVNLL 43</w:t>
      </w:r>
    </w:p>
    <w:p>
      <w:pPr>
        <w:pStyle w:val="HTMLPreformatted"/>
        <w:rPr/>
      </w:pPr>
      <w:r>
        <w:rPr/>
        <w:t>A/Ohio/UR06-0493/2007           MKVKLLILLCTFTATYADTICIGYHANNSTDTVDTVLEKNVTVTHSVNLL 43</w:t>
      </w:r>
    </w:p>
    <w:p>
      <w:pPr>
        <w:pStyle w:val="HTMLPreformatted"/>
        <w:rPr/>
      </w:pPr>
      <w:r>
        <w:rPr/>
        <w:t>A/NewJersey/15/2007             MKVKLLVLLCTFTATYADTICIGYHANNSTDTVDTVLEKNVTVTHSVNLL 43</w:t>
      </w:r>
    </w:p>
    <w:p>
      <w:pPr>
        <w:pStyle w:val="HTMLPreformatted"/>
        <w:rPr/>
      </w:pPr>
      <w:r>
        <w:rPr/>
        <w:t>A/Perth/33/2008                 MKVKLLVLLCTFTATYADTICIGYHANNSTDTVDTVLEKNVTVTHSVNLL 43</w:t>
      </w:r>
    </w:p>
    <w:p>
      <w:pPr>
        <w:pStyle w:val="HTMLPreformatted"/>
        <w:rPr/>
      </w:pPr>
      <w:r>
        <w:rPr/>
        <w:t>A/Kentucky/UR07-0061/2008       MKVKLLVLLCTFTATYADTICIGYHANNSTDTVDTVLEKNVTVTHSVNLL 43</w:t>
      </w:r>
    </w:p>
    <w:p>
      <w:pPr>
        <w:pStyle w:val="HTMLPreformatted"/>
        <w:rPr/>
      </w:pPr>
      <w:r>
        <w:rPr/>
        <w:t>A/Washington/AF06/2007          MKVKLLVLLCTFTATYADTICIGYHANNSTDTVDTVLEKNVTVTHSVNLL 43</w:t>
      </w:r>
    </w:p>
    <w:p>
      <w:pPr>
        <w:pStyle w:val="HTMLPreformatted"/>
        <w:rPr/>
      </w:pPr>
      <w:r>
        <w:rPr/>
        <w:t>A/Florida/UR07-0022/2008        MKVKLLVLLCTFTATYADTICIGYHANNSTDTVDTVLEKNVTVTHSVNLL 43</w:t>
      </w:r>
    </w:p>
    <w:p>
      <w:pPr>
        <w:pStyle w:val="HTMLPreformatted"/>
        <w:rPr/>
      </w:pPr>
      <w:r>
        <w:rPr/>
        <w:t>A/Hawaii/21/2007                MKVKLLVLLCTFTATYADTICIGYHANNSTDTVDTVLEKNVTVTHSVNLL 43</w:t>
      </w:r>
    </w:p>
    <w:p>
      <w:pPr>
        <w:pStyle w:val="HTMLPreformatted"/>
        <w:rPr/>
      </w:pPr>
      <w:r>
        <w:rPr/>
        <w:t>A/Japan/AF07/2008               MKAKLLVLLCTFTATYADTICIGYHANNSTDTVDTVLEKNVTVTHSVNLL 43</w:t>
      </w:r>
    </w:p>
    <w:p>
      <w:pPr>
        <w:pStyle w:val="HTMLPreformatted"/>
        <w:rPr/>
      </w:pPr>
      <w:r>
        <w:rPr/>
        <w:t>A/Cambodia/21/2007              MKVKLLVLLCTFTATYADTICIGYHANNSTDTVDTVLEKNVTVTHSVNLL 43</w:t>
      </w:r>
    </w:p>
    <w:p>
      <w:pPr>
        <w:pStyle w:val="HTMLPreformatted"/>
        <w:rPr/>
      </w:pPr>
      <w:r>
        <w:rPr/>
        <w:t>A/Tennessee/UR06-0106/2007      MKVKLLVLLCTFTATYADTICIGYHANNSTDTVDTVLEKNVTVTHSVNLL 43</w:t>
      </w:r>
    </w:p>
    <w:p>
      <w:pPr>
        <w:pStyle w:val="HTMLPreformatted"/>
        <w:rPr/>
      </w:pPr>
      <w:r>
        <w:rPr/>
        <w:t>A/Vermont/UR06-0513/2007        MKVKLLVLLCTFTATYADTICIGYHANNSTDTVDTVLEKNVTVTHSVNLL 43</w:t>
      </w:r>
    </w:p>
    <w:p>
      <w:pPr>
        <w:pStyle w:val="HTMLPreformatted"/>
        <w:rPr/>
      </w:pPr>
      <w:r>
        <w:rPr/>
        <w:t>A/Charlottesville/31/95         -----LVLLCAFTATYADTICIGYHANNSTDTVDTVLEKNVTVTHSVNLL 43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</w:t>
      </w:r>
      <w:r>
        <w:rPr/>
        <w:t>*:***: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EDSHNGKLCLLKGIAPLQLGNCSVAGWILGNPECELLISKESWSYIVETP 91</w:t>
      </w:r>
    </w:p>
    <w:p>
      <w:pPr>
        <w:pStyle w:val="HTMLPreformatted"/>
        <w:rPr/>
      </w:pPr>
      <w:r>
        <w:rPr/>
        <w:t>A/Texas/UR06-0422/2007          EDSHNGKLCLLKGIAPLQLGNCSVAGWILGNPECELLISKESWSYIVETP 91</w:t>
      </w:r>
    </w:p>
    <w:p>
      <w:pPr>
        <w:pStyle w:val="HTMLPreformatted"/>
        <w:rPr/>
      </w:pPr>
      <w:r>
        <w:rPr/>
        <w:t>A/Ohio/UR06-0493/2007           EDSHNGKLCLLKGIAPLQLGNCSVAGWILGNPECELLISKESWSYIVETP 91</w:t>
      </w:r>
    </w:p>
    <w:p>
      <w:pPr>
        <w:pStyle w:val="HTMLPreformatted"/>
        <w:rPr/>
      </w:pPr>
      <w:r>
        <w:rPr/>
        <w:t>A/NewJersey/15/2007             ENSHNGKLCLLKGIAPLQLGNCSVAGWILGNPECELLISKESWSYIVEKP 91</w:t>
      </w:r>
    </w:p>
    <w:p>
      <w:pPr>
        <w:pStyle w:val="HTMLPreformatted"/>
        <w:rPr/>
      </w:pPr>
      <w:r>
        <w:rPr/>
        <w:t>A/Perth/33/2008                 ENSHNGKLCLLKGIAPLQLGNCSVAGWILGNPECELLISKESWSYIVEKP 91</w:t>
      </w:r>
    </w:p>
    <w:p>
      <w:pPr>
        <w:pStyle w:val="HTMLPreformatted"/>
        <w:rPr/>
      </w:pPr>
      <w:r>
        <w:rPr/>
        <w:t>A/Kentucky/UR07-0061/2008       ENSHNGKLCLLKGIAPLQLGNCSVAGWILGNPECELLISKESWSYIVEKP 91</w:t>
      </w:r>
    </w:p>
    <w:p>
      <w:pPr>
        <w:pStyle w:val="HTMLPreformatted"/>
        <w:rPr/>
      </w:pPr>
      <w:r>
        <w:rPr/>
        <w:t>A/Washington/AF06/2007          ENSHNGKLCLLKGIAPLQLGNCSVAGWILGNPECELLISKESWSYIVEKP 91</w:t>
      </w:r>
    </w:p>
    <w:p>
      <w:pPr>
        <w:pStyle w:val="HTMLPreformatted"/>
        <w:rPr/>
      </w:pPr>
      <w:r>
        <w:rPr/>
        <w:t>A/Florida/UR07-0022/2008        ENSHNGKLCLLKGIAPLQLGNCSVAGWILGNPECELLISKESWSYIVEKP 91</w:t>
      </w:r>
    </w:p>
    <w:p>
      <w:pPr>
        <w:pStyle w:val="HTMLPreformatted"/>
        <w:rPr/>
      </w:pPr>
      <w:r>
        <w:rPr/>
        <w:t>A/Hawaii/21/2007                ENSHNGKLCLLKGIAPLQLGNCSVAGWILGNPECELLISKESWSYIVEKP 91</w:t>
      </w:r>
    </w:p>
    <w:p>
      <w:pPr>
        <w:pStyle w:val="HTMLPreformatted"/>
        <w:rPr/>
      </w:pPr>
      <w:r>
        <w:rPr/>
        <w:t>A/Japan/AF07/2008               ENSHNGKLCLLKGIAPLQLGNCSVAGWILGNPECELLISKESWSYIVEKP 91</w:t>
      </w:r>
    </w:p>
    <w:p>
      <w:pPr>
        <w:pStyle w:val="HTMLPreformatted"/>
        <w:rPr/>
      </w:pPr>
      <w:r>
        <w:rPr/>
        <w:t>A/Cambodia/21/2007              EDNHNGKLCLLKGIAPLQLGNCSVAGWILGNPECELLISKESWSYIVERP 91</w:t>
      </w:r>
    </w:p>
    <w:p>
      <w:pPr>
        <w:pStyle w:val="HTMLPreformatted"/>
        <w:rPr/>
      </w:pPr>
      <w:r>
        <w:rPr/>
        <w:t>A/Tennessee/UR06-0106/2007      EDRHNGKLCLLKGIAPLQLGNCSVAGWILGNPECELLISKESWSYIVETP 91</w:t>
      </w:r>
    </w:p>
    <w:p>
      <w:pPr>
        <w:pStyle w:val="HTMLPreformatted"/>
        <w:rPr/>
      </w:pPr>
      <w:r>
        <w:rPr/>
        <w:t>A/Vermont/UR06-0513/2007        EDSHNGKLCLLKGIAPLQLGNCSVAGWILGNPECELLISKESWSYIVETP 91</w:t>
      </w:r>
    </w:p>
    <w:p>
      <w:pPr>
        <w:pStyle w:val="HTMLPreformatted"/>
        <w:rPr/>
      </w:pPr>
      <w:r>
        <w:rPr/>
        <w:t>A/Charlottesville/31/95         EDSHNGKLCRLKGTAPLQLGNCSVAGWILGNPECESLFSKESWSYIAETP 91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: ****** *** ********************* *:********.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NPENGTCYPGYFADYEELREQLSSVSSFERFEIFPKESSWPNHTVT-GVS 136</w:t>
      </w:r>
    </w:p>
    <w:p>
      <w:pPr>
        <w:pStyle w:val="HTMLPreformatted"/>
        <w:rPr/>
      </w:pPr>
      <w:r>
        <w:rPr/>
        <w:t>A/Texas/UR06-0422/2007          NPENGTCYPGYFADYEELREQLSSVSSFERFEIFPKESSWPNHTVT-GVS 136</w:t>
      </w:r>
    </w:p>
    <w:p>
      <w:pPr>
        <w:pStyle w:val="HTMLPreformatted"/>
        <w:rPr/>
      </w:pPr>
      <w:r>
        <w:rPr/>
        <w:t>A/Ohio/UR06-0493/2007           NPENGTCYPGYFADYEELREQLSSVSSFERFEIFPKESSWPNHTVT-GVS 136</w:t>
      </w:r>
    </w:p>
    <w:p>
      <w:pPr>
        <w:pStyle w:val="HTMLPreformatted"/>
        <w:rPr/>
      </w:pPr>
      <w:r>
        <w:rPr/>
        <w:t>A/NewJersey/15/2007             NPENGTCYPGHFADYEELREQLSSVSSFERFEIFPKESSWPNHTVT-GVS 136</w:t>
      </w:r>
    </w:p>
    <w:p>
      <w:pPr>
        <w:pStyle w:val="HTMLPreformatted"/>
        <w:rPr/>
      </w:pPr>
      <w:r>
        <w:rPr/>
        <w:t>A/Perth/33/2008                 NPENGTCYPGHFADYEELREQLSSVSSFERFEIFPKESSWPNHTVT-GVS 136</w:t>
      </w:r>
    </w:p>
    <w:p>
      <w:pPr>
        <w:pStyle w:val="HTMLPreformatted"/>
        <w:rPr/>
      </w:pPr>
      <w:r>
        <w:rPr/>
        <w:t>A/Kentucky/UR07-0061/2008       NPENGTCYPGHFADYEELREQLSSVSSFERFEIFPKESSWPNHTVT-GVS 136</w:t>
      </w:r>
    </w:p>
    <w:p>
      <w:pPr>
        <w:pStyle w:val="HTMLPreformatted"/>
        <w:rPr/>
      </w:pPr>
      <w:r>
        <w:rPr/>
        <w:t>A/Washington/AF06/2007          NPENGTCYPGHFADYEELREQLSSVSSFERFEIFPKESSWPNHTVT-GVS 136</w:t>
      </w:r>
    </w:p>
    <w:p>
      <w:pPr>
        <w:pStyle w:val="HTMLPreformatted"/>
        <w:rPr/>
      </w:pPr>
      <w:r>
        <w:rPr/>
        <w:t>A/Florida/UR07-0022/2008        NPENGTCYPGHFADYEELREQLSSVSSFERFEIFPKESSWPNHTVT-GVS 136</w:t>
      </w:r>
    </w:p>
    <w:p>
      <w:pPr>
        <w:pStyle w:val="HTMLPreformatted"/>
        <w:rPr/>
      </w:pPr>
      <w:r>
        <w:rPr/>
        <w:t>A/Hawaii/21/2007                NPENGTCYPGHFADYEELREQLSSVSSFERFEIFPKESSWPNHTVT-GVS 136</w:t>
      </w:r>
    </w:p>
    <w:p>
      <w:pPr>
        <w:pStyle w:val="HTMLPreformatted"/>
        <w:rPr/>
      </w:pPr>
      <w:r>
        <w:rPr/>
        <w:t>A/Japan/AF07/2008               NPENGTCYPGHFADYEELREQLSSVSSFERFEIFPKESSWPNHTVT-GVS 136</w:t>
      </w:r>
    </w:p>
    <w:p>
      <w:pPr>
        <w:pStyle w:val="HTMLPreformatted"/>
        <w:rPr/>
      </w:pPr>
      <w:r>
        <w:rPr/>
        <w:t>A/Cambodia/21/2007              NPENGTCYPGHFADYEELREQLSSVSSFERFEIFPKESSWPNHTVT-GVS 136</w:t>
      </w:r>
    </w:p>
    <w:p>
      <w:pPr>
        <w:pStyle w:val="HTMLPreformatted"/>
        <w:rPr/>
      </w:pPr>
      <w:r>
        <w:rPr/>
        <w:t>A/Tennessee/UR06-0106/2007      NPENGTCYPGYFADYEELREQLSSVSSFERFEIFPKESSWPNHTVT-GVS 136</w:t>
      </w:r>
    </w:p>
    <w:p>
      <w:pPr>
        <w:pStyle w:val="HTMLPreformatted"/>
        <w:rPr/>
      </w:pPr>
      <w:r>
        <w:rPr/>
        <w:t>A/Vermont/UR06-0513/2007        NPENGTCYPGNFADYEELREQLSSVSSFERFEIFPKESSWPNHTVT-GVS 136</w:t>
      </w:r>
    </w:p>
    <w:p>
      <w:pPr>
        <w:pStyle w:val="HTMLPreformatted"/>
        <w:rPr/>
      </w:pPr>
      <w:r>
        <w:rPr/>
        <w:t>A/Charlottesville/31/95         NPENGTCYPGYFADYEELREQLSSVSSFERFEIFPKESSWPNHTVTKGVT 136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 *********************************** *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ASCSHNGK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Texas/UR06-0422/2007          ASCSHNGKSSFYRNLLWLTGKNGLYP</w:t>
      </w:r>
      <w:r>
        <w:rPr>
          <w:highlight w:val="red"/>
        </w:rPr>
        <w:t>N</w:t>
      </w:r>
      <w:r>
        <w:rPr/>
        <w:t>LSESYANNKEKEVLVLWGVHHPP 186</w:t>
      </w:r>
    </w:p>
    <w:p>
      <w:pPr>
        <w:pStyle w:val="HTMLPreformatted"/>
        <w:rPr/>
      </w:pPr>
      <w:r>
        <w:rPr/>
        <w:t>A/Ohio/UR06-0493/2007           ASCSHNGKSSFYRNLLWLTGKNGLYP</w:t>
      </w:r>
      <w:r>
        <w:rPr>
          <w:highlight w:val="red"/>
        </w:rPr>
        <w:t>N</w:t>
      </w:r>
      <w:r>
        <w:rPr/>
        <w:t>LSKSYANNKEKEVLVLWGVHHPS 186</w:t>
      </w:r>
    </w:p>
    <w:p>
      <w:pPr>
        <w:pStyle w:val="HTMLPreformatted"/>
        <w:rPr/>
      </w:pPr>
      <w:r>
        <w:rPr/>
        <w:t>A/NewJersey/15/2007             ASCSHNGE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Perth/33/2008                 ASCSHNGE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Kentucky/UR07-0061/2008       ASCSHNGE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Washington/AF06/2007          ASCSHNGE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Florida/UR07-0022/2008        ASCSHNGE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Hawaii/21/2007                ASCSHNGESSFYRNLLWLTGKNGLYP</w:t>
      </w:r>
      <w:r>
        <w:rPr>
          <w:b/>
          <w:highlight w:val="red"/>
        </w:rPr>
        <w:t>K</w:t>
      </w:r>
      <w:r>
        <w:rPr/>
        <w:t>LSKSYANNKEKEVLVLWGVHHPP 186</w:t>
      </w:r>
    </w:p>
    <w:p>
      <w:pPr>
        <w:pStyle w:val="HTMLPreformatted"/>
        <w:rPr/>
      </w:pPr>
      <w:r>
        <w:rPr/>
        <w:t>A/Japan/AF07/2008               ASCSHNGE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Cambodia/21/2007              ASCSHNGESSFYK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Tennessee/UR06-0106/2007      ASCSHNGRSSFYRNLLWLTGKNGLYP</w:t>
      </w:r>
      <w:r>
        <w:rPr>
          <w:highlight w:val="red"/>
        </w:rPr>
        <w:t>N</w:t>
      </w:r>
      <w:r>
        <w:rPr/>
        <w:t>LSRSYANNKEKEVLVLWGVHHPP 186</w:t>
      </w:r>
    </w:p>
    <w:p>
      <w:pPr>
        <w:pStyle w:val="HTMLPreformatted"/>
        <w:rPr/>
      </w:pPr>
      <w:r>
        <w:rPr/>
        <w:t>A/Vermont/UR06-0513/2007        ASCSHNGKSSFYRNLLWLTGKNGLYP</w:t>
      </w:r>
      <w:r>
        <w:rPr>
          <w:highlight w:val="red"/>
        </w:rPr>
        <w:t>N</w:t>
      </w:r>
      <w:r>
        <w:rPr/>
        <w:t>LSKSYANNKEKEVLVLWGVHHPP 186</w:t>
      </w:r>
    </w:p>
    <w:p>
      <w:pPr>
        <w:pStyle w:val="HTMLPreformatted"/>
        <w:rPr/>
      </w:pPr>
      <w:r>
        <w:rPr/>
        <w:t>A/Charlottesville/31/95         ASCSHNGKSSFYKNLLWLTEKNGLYP</w:t>
      </w:r>
      <w:r>
        <w:rPr>
          <w:highlight w:val="red"/>
        </w:rPr>
        <w:t>N</w:t>
      </w:r>
      <w:r>
        <w:rPr/>
        <w:t>LSKSYVNNKEKEVLVLWGVHHPS 186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.****:****** ****** **.**.****************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NI</w:t>
      </w:r>
      <w:r>
        <w:rPr>
          <w:highlight w:val="green"/>
        </w:rPr>
        <w:t>G</w:t>
      </w:r>
      <w:r>
        <w:rPr/>
        <w:t>DQRALYHTENAYVSVVSSHYSRR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Texas/UR06-0422/2007          NI</w:t>
      </w:r>
      <w:r>
        <w:rPr>
          <w:highlight w:val="green"/>
        </w:rPr>
        <w:t>G</w:t>
      </w:r>
      <w:r>
        <w:rPr/>
        <w:t>DQRALYHTENAYVSVVSSHYSRR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Ohio/UR06-0493/2007           NI</w:t>
      </w:r>
      <w:r>
        <w:rPr>
          <w:highlight w:val="green"/>
        </w:rPr>
        <w:t>G</w:t>
      </w:r>
      <w:r>
        <w:rPr/>
        <w:t>DQRALYHTENAYVSVVSSHYSRR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NewJersey/15/2007             NI</w:t>
      </w:r>
      <w:r>
        <w:rPr>
          <w:highlight w:val="green"/>
        </w:rPr>
        <w:t>G</w:t>
      </w:r>
      <w:r>
        <w:rPr/>
        <w:t>NQKTLYHTENAYVSVVSSHYSRK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Perth/33/2008                 SI</w:t>
      </w:r>
      <w:r>
        <w:rPr>
          <w:highlight w:val="green"/>
        </w:rPr>
        <w:t>S</w:t>
      </w:r>
      <w:r>
        <w:rPr/>
        <w:t>DQKTLYHTENAYVSVVSSHYSRKFTPEIV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Kentucky/UR07-0061/2008       NI</w:t>
      </w:r>
      <w:r>
        <w:rPr>
          <w:highlight w:val="green"/>
        </w:rPr>
        <w:t>G</w:t>
      </w:r>
      <w:r>
        <w:rPr/>
        <w:t>DQKALYHTENAYVSVVSSHYSRK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Washington/AF06/2007          NI</w:t>
      </w:r>
      <w:r>
        <w:rPr>
          <w:highlight w:val="green"/>
        </w:rPr>
        <w:t>G</w:t>
      </w:r>
      <w:r>
        <w:rPr/>
        <w:t>DQKALYHTENAYVSVVSSHYSRK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Florida/UR07-0022/2008        NI</w:t>
      </w:r>
      <w:r>
        <w:rPr>
          <w:highlight w:val="green"/>
        </w:rPr>
        <w:t>G</w:t>
      </w:r>
      <w:r>
        <w:rPr/>
        <w:t>DQKALYHTENAYVSVVSSHYSRK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Hawaii/21/2007                NI</w:t>
      </w:r>
      <w:r>
        <w:rPr>
          <w:highlight w:val="green"/>
        </w:rPr>
        <w:t>G</w:t>
      </w:r>
      <w:r>
        <w:rPr/>
        <w:t>DQKALYHTENAYVSVVSSHYSRKFTPEIAKRPKI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Japan/AF07/2008               NI</w:t>
      </w:r>
      <w:r>
        <w:rPr>
          <w:highlight w:val="green"/>
        </w:rPr>
        <w:t>G</w:t>
      </w:r>
      <w:r>
        <w:rPr/>
        <w:t>DQKALYHTENAYVSVVSSHYSRK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Cambodia/21/2007              NI</w:t>
      </w:r>
      <w:r>
        <w:rPr>
          <w:highlight w:val="green"/>
        </w:rPr>
        <w:t>G</w:t>
      </w:r>
      <w:r>
        <w:rPr/>
        <w:t>DQMTLYHKENAYVSVVSSHYSRK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Tennessee/UR06-0106/2007      NI</w:t>
      </w:r>
      <w:r>
        <w:rPr>
          <w:highlight w:val="green"/>
        </w:rPr>
        <w:t>G</w:t>
      </w:r>
      <w:r>
        <w:rPr/>
        <w:t>DQRALYHTENAYVSVVSSHYSRR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Vermont/UR06-0513/2007        NI</w:t>
      </w:r>
      <w:r>
        <w:rPr>
          <w:highlight w:val="green"/>
        </w:rPr>
        <w:t>G</w:t>
      </w:r>
      <w:r>
        <w:rPr/>
        <w:t>DQRALYHTENAYVSVVSSHYSRR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/>
        <w:t>A/Charlottesville/31/95         NI</w:t>
      </w:r>
      <w:r>
        <w:rPr>
          <w:highlight w:val="green"/>
        </w:rPr>
        <w:t>G</w:t>
      </w:r>
      <w:r>
        <w:rPr/>
        <w:t>DQRAIYHTENAYVSVVSSHYSRRFTPEIAKRPKVR</w:t>
      </w:r>
      <w:r>
        <w:rPr>
          <w:highlight w:val="cyan"/>
        </w:rPr>
        <w:t>D</w:t>
      </w:r>
      <w:r>
        <w:rPr/>
        <w:t>QEGRINYYWTL 236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.*.:* ::**.**************:*****.****: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LEPGDTIIFEANGNLIAPRFAFALSRGFGSGIITSNAPMDECDAKCQTPQ 285</w:t>
      </w:r>
    </w:p>
    <w:p>
      <w:pPr>
        <w:pStyle w:val="HTMLPreformatted"/>
        <w:rPr/>
      </w:pPr>
      <w:r>
        <w:rPr/>
        <w:t>A/Texas/UR06-0422/2007          LEPGDTIIFEANGNLIAPRFAFALSRGFGSGIITSNAPMDECDAKCQTPQ 285</w:t>
      </w:r>
    </w:p>
    <w:p>
      <w:pPr>
        <w:pStyle w:val="HTMLPreformatted"/>
        <w:rPr/>
      </w:pPr>
      <w:r>
        <w:rPr/>
        <w:t>A/Ohio/UR06-0493/2007           LEPGDTIIFEANGNLIAPRFAFALSRGFGSGIITSNAPMDECDAKCQTPQ 285</w:t>
      </w:r>
    </w:p>
    <w:p>
      <w:pPr>
        <w:pStyle w:val="HTMLPreformatted"/>
        <w:rPr/>
      </w:pPr>
      <w:r>
        <w:rPr/>
        <w:t>A/NewJersey/15/2007             LEPGDTIIFEANGNLIAPRYAFALSRGFGSGIINSNAPMDKCDAKCQTPQ 285</w:t>
      </w:r>
    </w:p>
    <w:p>
      <w:pPr>
        <w:pStyle w:val="HTMLPreformatted"/>
        <w:rPr/>
      </w:pPr>
      <w:r>
        <w:rPr/>
        <w:t>A/Perth/33/2008                 LEPGDTIIFEANGNLIAPRYAFALSRGFGSGIINSNAPMDKCDAKCQTPQ 285</w:t>
      </w:r>
    </w:p>
    <w:p>
      <w:pPr>
        <w:pStyle w:val="HTMLPreformatted"/>
        <w:rPr/>
      </w:pPr>
      <w:r>
        <w:rPr/>
        <w:t>A/Kentucky/UR07-0061/2008       LEPGDTIIFEANGNLIAPRYAFALSRGFGSGIINSNAPMDKCDAKCQTPQ 285</w:t>
      </w:r>
    </w:p>
    <w:p>
      <w:pPr>
        <w:pStyle w:val="HTMLPreformatted"/>
        <w:rPr/>
      </w:pPr>
      <w:r>
        <w:rPr/>
        <w:t>A/Washington/AF06/2007          LEPGDTIIFEANGNLIAPRYAFALSRGFGSGIINSNAPMDKCDAKCQTPQ 285</w:t>
      </w:r>
    </w:p>
    <w:p>
      <w:pPr>
        <w:pStyle w:val="HTMLPreformatted"/>
        <w:rPr/>
      </w:pPr>
      <w:r>
        <w:rPr/>
        <w:t>A/Florida/UR07-0022/2008        LEPGDTIIFEANGNLIAPRYAFALSRGFGSGIINSNAPMDKCDAKCQTPQ 285</w:t>
      </w:r>
    </w:p>
    <w:p>
      <w:pPr>
        <w:pStyle w:val="HTMLPreformatted"/>
        <w:rPr/>
      </w:pPr>
      <w:r>
        <w:rPr/>
        <w:t>A/Hawaii/21/2007                LEPGDTIIFEANGNLIAPRYAFALSRGFGSGIINSNAPMDKCDAKCQTPQ 285</w:t>
      </w:r>
    </w:p>
    <w:p>
      <w:pPr>
        <w:pStyle w:val="HTMLPreformatted"/>
        <w:rPr/>
      </w:pPr>
      <w:r>
        <w:rPr/>
        <w:t>A/Japan/AF07/2008               LEPGDTIIFEANGNLIAPRYAFALSRGLGSGIINSNAPMDKCDAKCQTPQ 285</w:t>
      </w:r>
    </w:p>
    <w:p>
      <w:pPr>
        <w:pStyle w:val="HTMLPreformatted"/>
        <w:rPr/>
      </w:pPr>
      <w:r>
        <w:rPr/>
        <w:t>A/Cambodia/21/2007              LEPGDTIIFEANGNLIAPRYAFALSRGFGSGIINSNAPMDECDAKCQTPQ 285</w:t>
      </w:r>
    </w:p>
    <w:p>
      <w:pPr>
        <w:pStyle w:val="HTMLPreformatted"/>
        <w:rPr/>
      </w:pPr>
      <w:r>
        <w:rPr/>
        <w:t>A/Tennessee/UR06-0106/2007      LEPGDTIIFEANGNLIAPRFAFALSRGFGSGIITSNAPMDECDAKCQTPQ 285</w:t>
      </w:r>
    </w:p>
    <w:p>
      <w:pPr>
        <w:pStyle w:val="HTMLPreformatted"/>
        <w:rPr/>
      </w:pPr>
      <w:r>
        <w:rPr/>
        <w:t>A/Vermont/UR06-0513/2007        LEPGDTIIFEANGNLIAPRFAFALSRGFGSGIITSNAPMDECDAKCQTPQ 285</w:t>
      </w:r>
    </w:p>
    <w:p>
      <w:pPr>
        <w:pStyle w:val="HTMLPreformatted"/>
        <w:rPr/>
      </w:pPr>
      <w:r>
        <w:rPr/>
        <w:t>A/Charlottesville/31/95         LEPGDTIIFEANGNLIAPWYAFALSRGFGSGIITSNASMGECDAKCQTPQ 28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**** :*******:*****.***.*.: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GAINSSLPFQNVHPVTIGECPKYVRSTKLRMVTGLRNIPSIQSRGLFGAI 335</w:t>
      </w:r>
    </w:p>
    <w:p>
      <w:pPr>
        <w:pStyle w:val="HTMLPreformatted"/>
        <w:rPr/>
      </w:pPr>
      <w:r>
        <w:rPr/>
        <w:t>A/Texas/UR06-0422/2007          GAINSSLPFQNVHPVTIGECPKYVRSTKLRMVTGLRNIPSIQSRGLFGAI 335</w:t>
      </w:r>
    </w:p>
    <w:p>
      <w:pPr>
        <w:pStyle w:val="HTMLPreformatted"/>
        <w:rPr/>
      </w:pPr>
      <w:r>
        <w:rPr/>
        <w:t>A/Ohio/UR06-0493/2007           GAINSSLPFQNVHPVTIGECPKYVRSTKLRMVTGLRNIPSIQSRGLFGAI 335</w:t>
      </w:r>
    </w:p>
    <w:p>
      <w:pPr>
        <w:pStyle w:val="HTMLPreformatted"/>
        <w:rPr/>
      </w:pPr>
      <w:r>
        <w:rPr/>
        <w:t>A/NewJersey/15/2007             GAINSSLPFQNVHPVTIGECPKYVRSAKLRMVTGLRNIPSIQSRGLFGAI 335</w:t>
      </w:r>
    </w:p>
    <w:p>
      <w:pPr>
        <w:pStyle w:val="HTMLPreformatted"/>
        <w:rPr/>
      </w:pPr>
      <w:r>
        <w:rPr/>
        <w:t>A/Perth/33/2008                 GAINSSLPFQNVHPVTIGECPKYVRSAKLRMVTGLRNIPSIQSRGLFGAI 335</w:t>
      </w:r>
    </w:p>
    <w:p>
      <w:pPr>
        <w:pStyle w:val="HTMLPreformatted"/>
        <w:rPr/>
      </w:pPr>
      <w:r>
        <w:rPr/>
        <w:t>A/Kentucky/UR07-0061/2008       GAINSSLPFQNVHPVTIGECPKYVRSAKLRMVTGLRNIPSIQSRGLFGAI 335</w:t>
      </w:r>
    </w:p>
    <w:p>
      <w:pPr>
        <w:pStyle w:val="HTMLPreformatted"/>
        <w:rPr/>
      </w:pPr>
      <w:r>
        <w:rPr/>
        <w:t>A/Washington/AF06/2007          GAINSSLPFQNVHPVTIGECPKYVRSAKLRMVTGLRNIPSIQSRGLFGAI 335</w:t>
      </w:r>
    </w:p>
    <w:p>
      <w:pPr>
        <w:pStyle w:val="HTMLPreformatted"/>
        <w:rPr/>
      </w:pPr>
      <w:r>
        <w:rPr/>
        <w:t>A/Florida/UR07-0022/2008        GAINSSLPFQNVHPVTIGECPKYVRSAKLRMVTGLRNIPSIQSRGLFGAI 335</w:t>
      </w:r>
    </w:p>
    <w:p>
      <w:pPr>
        <w:pStyle w:val="HTMLPreformatted"/>
        <w:rPr/>
      </w:pPr>
      <w:r>
        <w:rPr/>
        <w:t>A/Hawaii/21/2007                GAINSSLPFQNVHPVTIGECPKYVRSAKLRMVTGLRNIPSIQSRGLFGAI 335</w:t>
      </w:r>
    </w:p>
    <w:p>
      <w:pPr>
        <w:pStyle w:val="HTMLPreformatted"/>
        <w:rPr/>
      </w:pPr>
      <w:r>
        <w:rPr/>
        <w:t>A/Japan/AF07/2008               GAINSSLPFQNVHPVTIGECPKYVRSAKLRMVTGLRNIPSIQSRGLFGAI 335</w:t>
      </w:r>
    </w:p>
    <w:p>
      <w:pPr>
        <w:pStyle w:val="HTMLPreformatted"/>
        <w:rPr/>
      </w:pPr>
      <w:r>
        <w:rPr/>
        <w:t>A/Cambodia/21/2007              GAINSSLPFQNVHPITIGECPKYVRSAKLRMVTGLRNIPSIQSRGLFGAI 335</w:t>
      </w:r>
    </w:p>
    <w:p>
      <w:pPr>
        <w:pStyle w:val="HTMLPreformatted"/>
        <w:rPr/>
      </w:pPr>
      <w:r>
        <w:rPr/>
        <w:t>A/Tennessee/UR06-0106/2007      GAINSSLPFQNVHPVTIGECPKYVRSAKLRMVTGLRNIPSIQSRGLFGAI 335</w:t>
      </w:r>
    </w:p>
    <w:p>
      <w:pPr>
        <w:pStyle w:val="HTMLPreformatted"/>
        <w:rPr/>
      </w:pPr>
      <w:r>
        <w:rPr/>
        <w:t>A/Vermont/UR06-0513/2007        GAINSSLPFQNVHPVTIGECPKYVRSAKLRMVTGLRNIPSIQSRGLFGAI 335</w:t>
      </w:r>
    </w:p>
    <w:p>
      <w:pPr>
        <w:pStyle w:val="HTMLPreformatted"/>
        <w:rPr/>
      </w:pPr>
      <w:r>
        <w:rPr/>
        <w:t>A/Charlottesville/31/95         GAINSSLPFQNVHPVTIGECPKYVRSTKLRMVTGLRNIPSIQSRGLFGAI 33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:***********: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AGFIEGGWTGMVDGWYGYHHQNEQGSGYAADQKSTQNAINGITNKVNSVI 385</w:t>
      </w:r>
    </w:p>
    <w:p>
      <w:pPr>
        <w:pStyle w:val="HTMLPreformatted"/>
        <w:rPr/>
      </w:pPr>
      <w:r>
        <w:rPr/>
        <w:t>A/Texas/UR06-0422/2007          AGFIEGGWTGMVDGWYGYHHQNEQGSGYAADQKSTQNAINGITNKVNSVI 385</w:t>
      </w:r>
    </w:p>
    <w:p>
      <w:pPr>
        <w:pStyle w:val="HTMLPreformatted"/>
        <w:rPr/>
      </w:pPr>
      <w:r>
        <w:rPr/>
        <w:t>A/Ohio/UR06-0493/2007           AGFIEGGWTGMVDGWYGYHHQNEQGSGYAADQKSTQNAINGITNKVNSVI 385</w:t>
      </w:r>
    </w:p>
    <w:p>
      <w:pPr>
        <w:pStyle w:val="HTMLPreformatted"/>
        <w:rPr/>
      </w:pPr>
      <w:r>
        <w:rPr/>
        <w:t>A/NewJersey/15/2007             AGFIEGGWTGMVDGWYGYHHQNEQGSGYAADQKSTQNAINGITNKVNSVI 385</w:t>
      </w:r>
    </w:p>
    <w:p>
      <w:pPr>
        <w:pStyle w:val="HTMLPreformatted"/>
        <w:rPr/>
      </w:pPr>
      <w:r>
        <w:rPr/>
        <w:t>A/Perth/33/2008                 AGFIEGGWTGMVDGWYGYHHQNEQGSGYAADQKSTQNAINGITNKVNSVI 385</w:t>
      </w:r>
    </w:p>
    <w:p>
      <w:pPr>
        <w:pStyle w:val="HTMLPreformatted"/>
        <w:rPr/>
      </w:pPr>
      <w:r>
        <w:rPr/>
        <w:t>A/Kentucky/UR07-0061/2008       AGFIEGGWTGMVDGWYGYHHQNEQGSGYAADQKSTQNAINGITNKVNSVI 385</w:t>
      </w:r>
    </w:p>
    <w:p>
      <w:pPr>
        <w:pStyle w:val="HTMLPreformatted"/>
        <w:rPr/>
      </w:pPr>
      <w:r>
        <w:rPr/>
        <w:t>A/Washington/AF06/2007          AGFIEGGWTGMVDGWYGYHHQNEQGSGYAADQKSTQNAINGITNKVNSVI 385</w:t>
      </w:r>
    </w:p>
    <w:p>
      <w:pPr>
        <w:pStyle w:val="HTMLPreformatted"/>
        <w:rPr/>
      </w:pPr>
      <w:r>
        <w:rPr/>
        <w:t>A/Florida/UR07-0022/2008        AGFIEGGWTGMVDGWYGYHHQNEQGSGYAADQKSTQNAINGITNKVNSVI 385</w:t>
      </w:r>
    </w:p>
    <w:p>
      <w:pPr>
        <w:pStyle w:val="HTMLPreformatted"/>
        <w:rPr/>
      </w:pPr>
      <w:r>
        <w:rPr/>
        <w:t>A/Hawaii/21/2007                AGFIEGGWTGMVDGWYGYHHQNEQGSGYAADQKSTQNAINGITNKVNSVI 385</w:t>
      </w:r>
    </w:p>
    <w:p>
      <w:pPr>
        <w:pStyle w:val="HTMLPreformatted"/>
        <w:rPr/>
      </w:pPr>
      <w:r>
        <w:rPr/>
        <w:t>A/Japan/AF07/2008               AGFIEGGWTGMVDGWYGYHHQNEQGSGYAADQKSTQNAINGITNKVNSVI 385</w:t>
      </w:r>
    </w:p>
    <w:p>
      <w:pPr>
        <w:pStyle w:val="HTMLPreformatted"/>
        <w:rPr/>
      </w:pPr>
      <w:r>
        <w:rPr/>
        <w:t>A/Cambodia/21/2007              AGFIEGGWTGMVDGWYGYHHQNEQGSGYAADQKSTQNAINGITNKVNSVI 385</w:t>
      </w:r>
    </w:p>
    <w:p>
      <w:pPr>
        <w:pStyle w:val="HTMLPreformatted"/>
        <w:rPr/>
      </w:pPr>
      <w:r>
        <w:rPr/>
        <w:t>A/Tennessee/UR06-0106/2007      AGFIEGGWTGMVDGWYGYHHQNEQGSGYAADQKSTQNAINGITNKVNSVI 385</w:t>
      </w:r>
    </w:p>
    <w:p>
      <w:pPr>
        <w:pStyle w:val="HTMLPreformatted"/>
        <w:rPr/>
      </w:pPr>
      <w:r>
        <w:rPr/>
        <w:t>A/Vermont/UR06-0513/2007        AGFIEGGWTGMVDGWYGYHHQNEQGSGYAADQKSTQNAIDGITNKVNSVI 385</w:t>
      </w:r>
    </w:p>
    <w:p>
      <w:pPr>
        <w:pStyle w:val="HTMLPreformatted"/>
        <w:rPr/>
      </w:pPr>
      <w:r>
        <w:rPr/>
        <w:t>A/Charlottesville/31/95         AGFIEGGWTGMIDGWYGYHHQNEQGSGYAADQKSTQNAIDGITNKVNSVI 38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:***************************: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EKMNTQFTAVGKEFNKLERRMENLNKKVDDGFLDIWTYNAELLVLLENER 435</w:t>
      </w:r>
    </w:p>
    <w:p>
      <w:pPr>
        <w:pStyle w:val="HTMLPreformatted"/>
        <w:rPr/>
      </w:pPr>
      <w:r>
        <w:rPr/>
        <w:t>A/Texas/UR06-0422/2007          EKMNTQFTAVGKEFNKLERRMENLNKKVDDGFLDIWTYNAELLVLLENER 435</w:t>
      </w:r>
    </w:p>
    <w:p>
      <w:pPr>
        <w:pStyle w:val="HTMLPreformatted"/>
        <w:rPr/>
      </w:pPr>
      <w:r>
        <w:rPr/>
        <w:t>A/Ohio/UR06-0493/2007           EKMNTQFTAVGKEFNKLERRMENLNKKVDDGFLDIWTYNAELLVLLENER 435</w:t>
      </w:r>
    </w:p>
    <w:p>
      <w:pPr>
        <w:pStyle w:val="HTMLPreformatted"/>
        <w:rPr/>
      </w:pPr>
      <w:r>
        <w:rPr/>
        <w:t>A/NewJersey/15/2007             EKMNTQFTAVGKEFNKLERRMENLNKKVDDGFIDIWTYNAELLVLLENER 435</w:t>
      </w:r>
    </w:p>
    <w:p>
      <w:pPr>
        <w:pStyle w:val="HTMLPreformatted"/>
        <w:rPr/>
      </w:pPr>
      <w:r>
        <w:rPr/>
        <w:t>A/Perth/33/2008                 EKMNTQFTAVGKEFNKLERRMENLNKKVDDGFIDIWTYNAELLVLLENER 435</w:t>
      </w:r>
    </w:p>
    <w:p>
      <w:pPr>
        <w:pStyle w:val="HTMLPreformatted"/>
        <w:rPr/>
      </w:pPr>
      <w:r>
        <w:rPr/>
        <w:t>A/Kentucky/UR07-0061/2008       EKMNTQFTAVGKEFNKLERRMENLNKKVDDGFIDIWTYNAELLVLLENER 435</w:t>
      </w:r>
    </w:p>
    <w:p>
      <w:pPr>
        <w:pStyle w:val="HTMLPreformatted"/>
        <w:rPr/>
      </w:pPr>
      <w:r>
        <w:rPr/>
        <w:t>A/Washington/AF06/2007          EKMNTQFTAVGKEFNKLERRMENLNKKVDDGFIDIWTYNAELLVLLENER 435</w:t>
      </w:r>
    </w:p>
    <w:p>
      <w:pPr>
        <w:pStyle w:val="HTMLPreformatted"/>
        <w:rPr/>
      </w:pPr>
      <w:r>
        <w:rPr/>
        <w:t>A/Florida/UR07-0022/2008        EKMNTQFTAVGKEFNKLERRMENLNKKVDDGFIDIWTYNAELLVLLENER 435</w:t>
      </w:r>
    </w:p>
    <w:p>
      <w:pPr>
        <w:pStyle w:val="HTMLPreformatted"/>
        <w:rPr/>
      </w:pPr>
      <w:r>
        <w:rPr/>
        <w:t>A/Hawaii/21/2007                EKMNTQFTAVGKEFNKLERRMENLNKKVDDGFIDIWTYNAELLVLLENER 435</w:t>
      </w:r>
    </w:p>
    <w:p>
      <w:pPr>
        <w:pStyle w:val="HTMLPreformatted"/>
        <w:rPr/>
      </w:pPr>
      <w:r>
        <w:rPr/>
        <w:t>A/Japan/AF07/2008               EKMNTQFTAVGKEFNKLERRMENLNKKVDDGFIDIWTYNAELLVLLENER 435</w:t>
      </w:r>
    </w:p>
    <w:p>
      <w:pPr>
        <w:pStyle w:val="HTMLPreformatted"/>
        <w:rPr/>
      </w:pPr>
      <w:r>
        <w:rPr/>
        <w:t>A/Cambodia/21/2007              EKMNTQFTAVGKEFNKLERRMENLNKKVDDGFIDVWTYNAELLVLLENER 435</w:t>
      </w:r>
    </w:p>
    <w:p>
      <w:pPr>
        <w:pStyle w:val="HTMLPreformatted"/>
        <w:rPr/>
      </w:pPr>
      <w:r>
        <w:rPr/>
        <w:t>A/Tennessee/UR06-0106/2007      EKMNTQFTAVGKEFNKLERRMENLNKKVDDGFLDIWTYNAELLVLLENER 435</w:t>
      </w:r>
    </w:p>
    <w:p>
      <w:pPr>
        <w:pStyle w:val="HTMLPreformatted"/>
        <w:rPr/>
      </w:pPr>
      <w:r>
        <w:rPr/>
        <w:t>A/Vermont/UR06-0513/2007        EKMNTQFTAVGKEFNKLERRMENLNKKVDDGFLDIWTYNAELLVLLENER 435</w:t>
      </w:r>
    </w:p>
    <w:p>
      <w:pPr>
        <w:pStyle w:val="HTMLPreformatted"/>
        <w:rPr/>
      </w:pPr>
      <w:r>
        <w:rPr/>
        <w:t>A/Charlottesville/31/95         EKMNTQFTAVGKEFNKLERRMENLNKKVDDGFLDIWTYNAELLVLLENER 43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********************:*: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TLDFHDSNVKNLYEKVKSQLKNNAKEIGNGCFEFYHKCNDECMESVKNGT 485</w:t>
      </w:r>
    </w:p>
    <w:p>
      <w:pPr>
        <w:pStyle w:val="HTMLPreformatted"/>
        <w:rPr/>
      </w:pPr>
      <w:r>
        <w:rPr/>
        <w:t>A/Texas/UR06-0422/2007          TLDFHDSNVKNLYEKVKSQLKNNAKEIGNGCFEFYHKCNDECMESVKNGT 485</w:t>
      </w:r>
    </w:p>
    <w:p>
      <w:pPr>
        <w:pStyle w:val="HTMLPreformatted"/>
        <w:rPr/>
      </w:pPr>
      <w:r>
        <w:rPr/>
        <w:t>A/Ohio/UR06-0493/2007           TLDFHDSNVKNLYEKVKSQLKNNAKEIGNGCFEFYHKCNDECMESVKNGT 485</w:t>
      </w:r>
    </w:p>
    <w:p>
      <w:pPr>
        <w:pStyle w:val="HTMLPreformatted"/>
        <w:rPr/>
      </w:pPr>
      <w:r>
        <w:rPr/>
        <w:t>A/NewJersey/15/2007             TLDFHESNVKNLYEKVKSQLKNNAKEIGNGCFEFYHKCNDECMESVKNGT 485</w:t>
      </w:r>
    </w:p>
    <w:p>
      <w:pPr>
        <w:pStyle w:val="HTMLPreformatted"/>
        <w:rPr/>
      </w:pPr>
      <w:r>
        <w:rPr/>
        <w:t>A/Perth/33/2008                 TLDFHDSNVKNLYEKVKSQLKNNAKEIGNGCFEFYHKCNDECMESVKNGT 485</w:t>
      </w:r>
    </w:p>
    <w:p>
      <w:pPr>
        <w:pStyle w:val="HTMLPreformatted"/>
        <w:rPr/>
      </w:pPr>
      <w:r>
        <w:rPr/>
        <w:t>A/Kentucky/UR07-0061/2008       TLDFHDSNVKNLYEKVKSQLKNNAKEIGNGCFEFYHKCNDECMESVKNGT 485</w:t>
      </w:r>
    </w:p>
    <w:p>
      <w:pPr>
        <w:pStyle w:val="HTMLPreformatted"/>
        <w:rPr/>
      </w:pPr>
      <w:r>
        <w:rPr/>
        <w:t>A/Washington/AF06/2007          TLDFHDSNVKNLYEKVKSQLKNNAKEIGNGCFEFYHKCNDECMESVKNGT 485</w:t>
      </w:r>
    </w:p>
    <w:p>
      <w:pPr>
        <w:pStyle w:val="HTMLPreformatted"/>
        <w:rPr/>
      </w:pPr>
      <w:r>
        <w:rPr/>
        <w:t>A/Florida/UR07-0022/2008        TLDFHDSNVKNLYEKVKSQLKNNAKEIGNGCFEFYHKCNDECMESVKNGT 485</w:t>
      </w:r>
    </w:p>
    <w:p>
      <w:pPr>
        <w:pStyle w:val="HTMLPreformatted"/>
        <w:rPr/>
      </w:pPr>
      <w:r>
        <w:rPr/>
        <w:t>A/Hawaii/21/2007                TLDFHDSNVKNLYEKVKSQLKNNAKEIGNGCFEFYHKCNDECMESVKNGT 485</w:t>
      </w:r>
    </w:p>
    <w:p>
      <w:pPr>
        <w:pStyle w:val="HTMLPreformatted"/>
        <w:rPr/>
      </w:pPr>
      <w:r>
        <w:rPr/>
        <w:t>A/Japan/AF07/2008               TLDFHDSNVKNLYEKVKSQLKNNAKEIGNGCFEFYHKCNDECMESVKNGT 485</w:t>
      </w:r>
    </w:p>
    <w:p>
      <w:pPr>
        <w:pStyle w:val="HTMLPreformatted"/>
        <w:rPr/>
      </w:pPr>
      <w:r>
        <w:rPr/>
        <w:t>A/Cambodia/21/2007              TLDFHDSNVKNLYEKVKNQLKNNAKEIGNGCFEFYHKCNDECMESVKNGT 485</w:t>
      </w:r>
    </w:p>
    <w:p>
      <w:pPr>
        <w:pStyle w:val="HTMLPreformatted"/>
        <w:rPr/>
      </w:pPr>
      <w:r>
        <w:rPr/>
        <w:t>A/Tennessee/UR06-0106/2007      TLDFHDSNVKNLYEKVKSQLKNNAKEIGNGCFEFYHKCNDECMESVKNGT 485</w:t>
      </w:r>
    </w:p>
    <w:p>
      <w:pPr>
        <w:pStyle w:val="HTMLPreformatted"/>
        <w:rPr/>
      </w:pPr>
      <w:r>
        <w:rPr/>
        <w:t>A/Vermont/UR06-0513/2007        TLDFHDSNVKNLYEKVKSQLKNNAKEIGNGCFEFYHKCNDECMESVKNGT 485</w:t>
      </w:r>
    </w:p>
    <w:p>
      <w:pPr>
        <w:pStyle w:val="HTMLPreformatted"/>
        <w:rPr/>
      </w:pPr>
      <w:r>
        <w:rPr/>
        <w:t>A/Charlottesville/31/95         TLDFHDSNVKNLYEKVKNQLKNNAKEIGNGCFEFYHKCNNECMESVKNGT 48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:***********.*********************: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YDYPKYSEESKLNREKIDGVKLESMGVYQILAIYSTVASSLVLLVSLGAI 534</w:t>
      </w:r>
    </w:p>
    <w:p>
      <w:pPr>
        <w:pStyle w:val="HTMLPreformatted"/>
        <w:rPr/>
      </w:pPr>
      <w:r>
        <w:rPr/>
        <w:t>A/Texas/UR06-0422/2007          YDYPKYSEESKLNREKIDGVKLESMGVYQILAIYSTVASSLVLLVSLGAI 534</w:t>
      </w:r>
    </w:p>
    <w:p>
      <w:pPr>
        <w:pStyle w:val="HTMLPreformatted"/>
        <w:rPr/>
      </w:pPr>
      <w:r>
        <w:rPr/>
        <w:t>A/Ohio/UR06-0493/2007           YDYPKYSEESKLNREKIDGVKLESMGVYQILAIYSTVASSLVLLVSLGAI 534</w:t>
      </w:r>
    </w:p>
    <w:p>
      <w:pPr>
        <w:pStyle w:val="HTMLPreformatted"/>
        <w:rPr/>
      </w:pPr>
      <w:r>
        <w:rPr/>
        <w:t>A/NewJersey/15/2007             YDYPKYSEESKLNREKIDGVKLESMEVYQILAIYSTVASSLVLLVSLGAI 534</w:t>
      </w:r>
    </w:p>
    <w:p>
      <w:pPr>
        <w:pStyle w:val="HTMLPreformatted"/>
        <w:rPr/>
      </w:pPr>
      <w:r>
        <w:rPr/>
        <w:t>A/Perth/33/2008                 YDYPKYSEESKLNREKIDGVKLESMGVYQILAIYSTVASSLVLLVSLGAI 534</w:t>
      </w:r>
    </w:p>
    <w:p>
      <w:pPr>
        <w:pStyle w:val="HTMLPreformatted"/>
        <w:rPr/>
      </w:pPr>
      <w:r>
        <w:rPr/>
        <w:t>A/Kentucky/UR07-0061/2008       YDYPKYSEESKLNREKIDGVKLESMGVYQILAIYSTVASSLVLLVSLGAI 534</w:t>
      </w:r>
    </w:p>
    <w:p>
      <w:pPr>
        <w:pStyle w:val="HTMLPreformatted"/>
        <w:rPr/>
      </w:pPr>
      <w:r>
        <w:rPr/>
        <w:t>A/Washington/AF06/2007          YDYPKYSEESKLNREKIDGVKLESMGVYQILAIYSTVASSLVLLVSLGAI 534</w:t>
      </w:r>
    </w:p>
    <w:p>
      <w:pPr>
        <w:pStyle w:val="HTMLPreformatted"/>
        <w:rPr/>
      </w:pPr>
      <w:r>
        <w:rPr/>
        <w:t>A/Florida/UR07-0022/2008        YDYPKYSEESKLNREKIDGVKLESMGVYQILAIYSTVASSLVLLVSLGAI 534</w:t>
      </w:r>
    </w:p>
    <w:p>
      <w:pPr>
        <w:pStyle w:val="HTMLPreformatted"/>
        <w:rPr/>
      </w:pPr>
      <w:r>
        <w:rPr/>
        <w:t>A/Hawaii/21/2007                YDYPKYSEESKLNREKIDGVKLESMGVYQILAIYSTVASSLVLLVSLGAI 534</w:t>
      </w:r>
    </w:p>
    <w:p>
      <w:pPr>
        <w:pStyle w:val="HTMLPreformatted"/>
        <w:rPr/>
      </w:pPr>
      <w:r>
        <w:rPr/>
        <w:t>A/Japan/AF07/2008               YDYPKYSEESKLNREKIDGVKLESMGVYQILAIYSTVASSLVLLVSLGAI 534</w:t>
      </w:r>
    </w:p>
    <w:p>
      <w:pPr>
        <w:pStyle w:val="HTMLPreformatted"/>
        <w:rPr/>
      </w:pPr>
      <w:r>
        <w:rPr/>
        <w:t>A/Cambodia/21/2007              YDYPKYSEESKLSREKIDGVKLESMGVYQILAIYSTVASSLVLLVSLGAI 534</w:t>
      </w:r>
    </w:p>
    <w:p>
      <w:pPr>
        <w:pStyle w:val="HTMLPreformatted"/>
        <w:rPr/>
      </w:pPr>
      <w:r>
        <w:rPr/>
        <w:t>A/Tennessee/UR06-0106/2007      YDYPKYSEESKLNREKIDGVKLESMGVYQILAIYSTVASSLVLLVSLGAI 534</w:t>
      </w:r>
    </w:p>
    <w:p>
      <w:pPr>
        <w:pStyle w:val="HTMLPreformatted"/>
        <w:rPr/>
      </w:pPr>
      <w:r>
        <w:rPr/>
        <w:t>A/Vermont/UR06-0513/2007        YDYPKYSEESKLNREKIDGVKLESMGVYQILAIYSTVASSLVLLVSLGAI 534</w:t>
      </w:r>
    </w:p>
    <w:p>
      <w:pPr>
        <w:pStyle w:val="HTMLPreformatted"/>
        <w:rPr/>
      </w:pPr>
      <w:r>
        <w:rPr/>
        <w:t>A/Charlottesville/31/95         YDYPKYSEESKLNREKIDGVKLESMGVYQILAIYSTVASSLVLLVSLGAI 534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</w:t>
      </w:r>
      <w:r>
        <w:rPr/>
        <w:t>************.************ 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Kentucky/UR06-0369/2007       SFWMCSNGSLQCRICI 550</w:t>
      </w:r>
    </w:p>
    <w:p>
      <w:pPr>
        <w:pStyle w:val="HTMLPreformatted"/>
        <w:rPr/>
      </w:pPr>
      <w:r>
        <w:rPr/>
        <w:t>A/Texas/UR06-0422/2007          SFWMCSNGSLQCRICI 550</w:t>
      </w:r>
    </w:p>
    <w:p>
      <w:pPr>
        <w:pStyle w:val="HTMLPreformatted"/>
        <w:rPr/>
      </w:pPr>
      <w:r>
        <w:rPr/>
        <w:t>A/Ohio/UR06-0493/2007           SFWMCSNGSLQCRICI 550</w:t>
      </w:r>
    </w:p>
    <w:p>
      <w:pPr>
        <w:pStyle w:val="HTMLPreformatted"/>
        <w:rPr/>
      </w:pPr>
      <w:r>
        <w:rPr/>
        <w:t>A/NewJersey/15/2007             SFWMCSNGSLQCRICI 550</w:t>
      </w:r>
    </w:p>
    <w:p>
      <w:pPr>
        <w:pStyle w:val="HTMLPreformatted"/>
        <w:rPr/>
      </w:pPr>
      <w:r>
        <w:rPr/>
        <w:t>A/Perth/33/2008                 SFWMCSNGSLQCRICI 550</w:t>
      </w:r>
    </w:p>
    <w:p>
      <w:pPr>
        <w:pStyle w:val="HTMLPreformatted"/>
        <w:rPr/>
      </w:pPr>
      <w:r>
        <w:rPr/>
        <w:t>A/Kentucky/UR07-0061/2008       SFWMCSNGSLQCRICI 550</w:t>
      </w:r>
    </w:p>
    <w:p>
      <w:pPr>
        <w:pStyle w:val="HTMLPreformatted"/>
        <w:rPr/>
      </w:pPr>
      <w:r>
        <w:rPr/>
        <w:t>A/Washington/AF06/2007          SFWMCSNGSLQCRICI 550</w:t>
      </w:r>
    </w:p>
    <w:p>
      <w:pPr>
        <w:pStyle w:val="HTMLPreformatted"/>
        <w:rPr/>
      </w:pPr>
      <w:r>
        <w:rPr/>
        <w:t>A/Florida/UR07-0022/2008        SFWMCSNGSLQCRICI 550</w:t>
      </w:r>
    </w:p>
    <w:p>
      <w:pPr>
        <w:pStyle w:val="HTMLPreformatted"/>
        <w:rPr/>
      </w:pPr>
      <w:r>
        <w:rPr/>
        <w:t>A/Hawaii/21/2007                SFWMCSNGSLQCRICI 550</w:t>
      </w:r>
    </w:p>
    <w:p>
      <w:pPr>
        <w:pStyle w:val="HTMLPreformatted"/>
        <w:rPr/>
      </w:pPr>
      <w:r>
        <w:rPr/>
        <w:t>A/Japan/AF07/2008               SFWMCSNGSLQCRICI 550</w:t>
      </w:r>
    </w:p>
    <w:p>
      <w:pPr>
        <w:pStyle w:val="HTMLPreformatted"/>
        <w:rPr/>
      </w:pPr>
      <w:r>
        <w:rPr/>
        <w:t>A/Cambodia/21/2007              SFWMCSNGSLQCRICI 550</w:t>
      </w:r>
    </w:p>
    <w:p>
      <w:pPr>
        <w:pStyle w:val="HTMLPreformatted"/>
        <w:rPr/>
      </w:pPr>
      <w:r>
        <w:rPr/>
        <w:t>A/Tennessee/UR06-0106/2007      SFWMCSNGSLQCRICI 550</w:t>
      </w:r>
    </w:p>
    <w:p>
      <w:pPr>
        <w:pStyle w:val="HTMLPreformatted"/>
        <w:rPr/>
      </w:pPr>
      <w:r>
        <w:rPr/>
        <w:t>A/Vermont/UR06-0513/2007        SFWMCSNGSLQCRICI 550</w:t>
      </w:r>
    </w:p>
    <w:p>
      <w:pPr>
        <w:pStyle w:val="HTMLPreformatted"/>
        <w:rPr/>
      </w:pPr>
      <w:r>
        <w:rPr/>
        <w:t>A/Charlottesville/31/95         SFWMCSNGSLQ----- 550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Courier New" w:hAnsi="Courier New" w:cs="Courier New"/>
          <w:sz w:val="20"/>
          <w:szCs w:val="20"/>
        </w:rPr>
      </w:pPr>
      <w:r>
        <w:rPr/>
        <w:t xml:space="preserve">                                                                </w:t>
      </w:r>
      <w:r>
        <w:rPr/>
        <w:t>******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harCharChar">
    <w:name w:val="Char Char Char"/>
    <w:basedOn w:val="Normal"/>
    <w:qFormat/>
    <w:pPr>
      <w:widowControl w:val="false"/>
      <w:snapToGrid w:val="false"/>
      <w:spacing w:lineRule="exact" w:line="240" w:before="0" w:after="16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23:51:00Z</dcterms:created>
  <dc:creator>Gallen Triana-Baltzer</dc:creator>
  <dc:description/>
  <cp:keywords/>
  <dc:language>en-US</dc:language>
  <cp:lastModifiedBy>Gallen Triana-Baltzer</cp:lastModifiedBy>
  <dcterms:modified xsi:type="dcterms:W3CDTF">2009-07-09T23:51:00Z</dcterms:modified>
  <cp:revision>2</cp:revision>
  <dc:subject/>
  <dc:title>593_HA_FH1      ---------VDTVLEKNVTVTHSVNLLENSHNGKLCLLKGIAPLQLGNCSVAGWILGNPE 75</dc:title>
</cp:coreProperties>
</file>